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3"/>
        <w:gridCol w:w="1040"/>
        <w:gridCol w:w="1915"/>
        <w:gridCol w:w="1417"/>
        <w:gridCol w:w="1134"/>
        <w:gridCol w:w="2141"/>
        <w:gridCol w:w="1686"/>
      </w:tblGrid>
      <w:tr w:rsidR="009A1AD4" w:rsidRPr="000721E6" w:rsidTr="00921EBD">
        <w:trPr>
          <w:trHeight w:val="320"/>
        </w:trPr>
        <w:tc>
          <w:tcPr>
            <w:tcW w:w="1020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D4" w:rsidRPr="00E95A6E" w:rsidRDefault="00111D74" w:rsidP="00921EBD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Table S</w:t>
            </w:r>
            <w:bookmarkStart w:id="0" w:name="_GoBack"/>
            <w:bookmarkEnd w:id="0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</w:tr>
      <w:tr w:rsidR="009A1AD4" w:rsidRPr="00E95A6E" w:rsidTr="009A1AD4">
        <w:trPr>
          <w:trHeight w:val="781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D4" w:rsidRPr="00E95A6E" w:rsidRDefault="009A1AD4" w:rsidP="009A1AD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Patien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D4" w:rsidRPr="00E95A6E" w:rsidRDefault="009A1AD4" w:rsidP="009A1AD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Bodysit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D4" w:rsidRPr="00E95A6E" w:rsidRDefault="009A1AD4" w:rsidP="009A1AD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Passed filtered rea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D4" w:rsidRPr="00E95A6E" w:rsidRDefault="009A1AD4" w:rsidP="009A1AD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Good's cover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D4" w:rsidRPr="00E95A6E" w:rsidRDefault="009A1AD4" w:rsidP="009A1AD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OTUs (98.5%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D4" w:rsidRPr="00E95A6E" w:rsidRDefault="009A1AD4" w:rsidP="009A1AD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nvsimpson diversity inde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D4" w:rsidRPr="00E95A6E" w:rsidRDefault="009A1AD4" w:rsidP="009A1AD4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pshannon diversity index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3,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.4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07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1,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.6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38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5,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7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14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,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.1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50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8,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6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.9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42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,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3.4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09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5,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9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.89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,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4.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10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1,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6.4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36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,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7.3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28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9,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2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.3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15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,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3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2.8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76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0,9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6.6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54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,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9.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48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0,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2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6.3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43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,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.6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08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8,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.0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31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,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.5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96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,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6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.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.90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1,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.5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29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2,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.3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52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3,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.8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70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2,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3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.98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,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6.2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76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0,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.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82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,4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2.9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06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1,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.3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54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,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.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06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1,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.5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40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,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.5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82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8,5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.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11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2,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.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15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,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.46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3,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.6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84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,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1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2.4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37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,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2.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57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,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.2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72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,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1.7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15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6,9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0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36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,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2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.86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8,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8.6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53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,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.7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82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0,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2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0.3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58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,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6.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27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5,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6.0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44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,3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.9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94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0,4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1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9.6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50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3,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6.3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40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53,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3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.8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29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,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.9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28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9,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.7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21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2,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9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4.3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27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3,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8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6.8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41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6,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6.3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2.52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Adenoi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46,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1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.6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17</w:t>
            </w:r>
          </w:p>
        </w:tc>
      </w:tr>
      <w:tr w:rsidR="009A1AD4" w:rsidRPr="00E95A6E" w:rsidTr="00921EBD">
        <w:trPr>
          <w:trHeight w:hRule="exact" w:val="198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95A6E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Tonsil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1AD4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7,665</w:t>
            </w:r>
          </w:p>
          <w:p w:rsidR="009A1AD4" w:rsidRPr="009A1AD4" w:rsidRDefault="009A1AD4" w:rsidP="009A1AD4">
            <w:pPr>
              <w:rPr>
                <w:sz w:val="18"/>
                <w:szCs w:val="18"/>
              </w:rPr>
            </w:pPr>
          </w:p>
          <w:p w:rsidR="009A1AD4" w:rsidRPr="009A1AD4" w:rsidRDefault="009A1AD4" w:rsidP="009A1AD4">
            <w:pPr>
              <w:rPr>
                <w:sz w:val="18"/>
                <w:szCs w:val="18"/>
              </w:rPr>
            </w:pPr>
          </w:p>
          <w:p w:rsidR="009A1AD4" w:rsidRPr="009A1AD4" w:rsidRDefault="009A1AD4" w:rsidP="009A1AD4">
            <w:pPr>
              <w:rPr>
                <w:sz w:val="18"/>
                <w:szCs w:val="18"/>
              </w:rPr>
            </w:pPr>
          </w:p>
          <w:p w:rsidR="009A1AD4" w:rsidRPr="009A1AD4" w:rsidRDefault="009A1AD4" w:rsidP="009A1AD4">
            <w:pPr>
              <w:rPr>
                <w:sz w:val="18"/>
                <w:szCs w:val="18"/>
              </w:rPr>
            </w:pPr>
          </w:p>
          <w:p w:rsidR="009A1AD4" w:rsidRPr="009A1AD4" w:rsidRDefault="009A1AD4" w:rsidP="009A1AD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07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16.4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1AD4" w:rsidRPr="00E95A6E" w:rsidRDefault="009A1AD4" w:rsidP="00921EB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95A6E">
              <w:rPr>
                <w:sz w:val="18"/>
                <w:szCs w:val="18"/>
              </w:rPr>
              <w:t>3.39</w:t>
            </w:r>
          </w:p>
        </w:tc>
      </w:tr>
    </w:tbl>
    <w:p w:rsidR="00254939" w:rsidRDefault="00BB36F3"/>
    <w:sectPr w:rsidR="00254939" w:rsidSect="00857190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36F3" w:rsidRDefault="00BB36F3" w:rsidP="009A1AD4">
      <w:r>
        <w:separator/>
      </w:r>
    </w:p>
  </w:endnote>
  <w:endnote w:type="continuationSeparator" w:id="0">
    <w:p w:rsidR="00BB36F3" w:rsidRDefault="00BB36F3" w:rsidP="009A1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36F3" w:rsidRDefault="00BB36F3" w:rsidP="009A1AD4">
      <w:r>
        <w:separator/>
      </w:r>
    </w:p>
  </w:footnote>
  <w:footnote w:type="continuationSeparator" w:id="0">
    <w:p w:rsidR="00BB36F3" w:rsidRDefault="00BB36F3" w:rsidP="009A1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AD4"/>
    <w:rsid w:val="00111D74"/>
    <w:rsid w:val="0026083F"/>
    <w:rsid w:val="00585DED"/>
    <w:rsid w:val="00615406"/>
    <w:rsid w:val="00856AD9"/>
    <w:rsid w:val="00857190"/>
    <w:rsid w:val="009A1AD4"/>
    <w:rsid w:val="00A7364A"/>
    <w:rsid w:val="00BB36F3"/>
    <w:rsid w:val="00EA2075"/>
    <w:rsid w:val="00EE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2AC942"/>
  <w15:chartTrackingRefBased/>
  <w15:docId w15:val="{BA6B6D58-F955-9F4D-A5C6-D94EF4520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1AD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A1AD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9A1AD4"/>
  </w:style>
  <w:style w:type="paragraph" w:styleId="Sidefod">
    <w:name w:val="footer"/>
    <w:basedOn w:val="Normal"/>
    <w:link w:val="SidefodTegn"/>
    <w:uiPriority w:val="99"/>
    <w:unhideWhenUsed/>
    <w:rsid w:val="009A1AD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A1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913</Characters>
  <Application>Microsoft Office Word</Application>
  <DocSecurity>0</DocSecurity>
  <Lines>39</Lines>
  <Paragraphs>10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1-20T10:40:00Z</dcterms:created>
  <dcterms:modified xsi:type="dcterms:W3CDTF">2018-11-20T17:25:00Z</dcterms:modified>
</cp:coreProperties>
</file>